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99976" w14:textId="33540D93" w:rsidR="00CE4EC9" w:rsidRDefault="00CE4EC9" w:rsidP="00CE4EC9">
      <w:pPr>
        <w:outlineLv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331BA1">
        <w:rPr>
          <w:rFonts w:ascii="Times New Roman" w:eastAsia="Times New Roman" w:hAnsi="Times New Roman" w:cs="Times New Roman"/>
          <w:b/>
        </w:rPr>
        <w:t xml:space="preserve">1 </w:t>
      </w:r>
      <w:r>
        <w:rPr>
          <w:rFonts w:ascii="Times New Roman" w:eastAsia="Times New Roman" w:hAnsi="Times New Roman" w:cs="Times New Roman"/>
          <w:b/>
        </w:rPr>
        <w:t xml:space="preserve">Table. Three ITS primer pairs tested for amplification from </w:t>
      </w:r>
      <w:proofErr w:type="spellStart"/>
      <w:r>
        <w:rPr>
          <w:rFonts w:ascii="Times New Roman" w:eastAsia="Times New Roman" w:hAnsi="Times New Roman" w:cs="Times New Roman"/>
          <w:b/>
        </w:rPr>
        <w:t>reishi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herbal supplements.</w:t>
      </w:r>
    </w:p>
    <w:tbl>
      <w:tblPr>
        <w:tblW w:w="9510" w:type="dxa"/>
        <w:tblInd w:w="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1"/>
        <w:gridCol w:w="1438"/>
        <w:gridCol w:w="3757"/>
        <w:gridCol w:w="2894"/>
      </w:tblGrid>
      <w:tr w:rsidR="00CE4EC9" w14:paraId="4397BA75" w14:textId="77777777" w:rsidTr="005D55FE">
        <w:trPr>
          <w:trHeight w:val="4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F6F7" w14:textId="77777777" w:rsidR="00CE4EC9" w:rsidRDefault="00CE4EC9" w:rsidP="005D55FE">
            <w:pPr>
              <w:widowControl w:val="0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 nam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5D49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rection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AA798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1F40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CE4EC9" w14:paraId="21A4C959" w14:textId="77777777" w:rsidTr="005D55FE">
        <w:trPr>
          <w:trHeight w:val="4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8FD09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S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16A3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15949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A AGT AAA AGT CGT AAC AAG G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18D7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 et al. 1990 [37]</w:t>
            </w:r>
          </w:p>
        </w:tc>
      </w:tr>
      <w:tr w:rsidR="00CE4EC9" w14:paraId="78828ADD" w14:textId="77777777" w:rsidTr="005D55FE">
        <w:trPr>
          <w:trHeight w:val="4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D1B9F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S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76C1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BBB4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CC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C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CT TAT TGA TAT GC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D052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 et al. 1990 [37]</w:t>
            </w:r>
          </w:p>
        </w:tc>
      </w:tr>
      <w:tr w:rsidR="00CE4EC9" w14:paraId="4257BDAF" w14:textId="77777777" w:rsidTr="005D55FE">
        <w:trPr>
          <w:trHeight w:val="4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3F83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ITS-F1</w:t>
            </w:r>
          </w:p>
          <w:p w14:paraId="478F6EEA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D72E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E730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 CTG TCG CTG AGA ACT TGA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F05C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o et al. 2012 [23]</w:t>
            </w:r>
          </w:p>
        </w:tc>
      </w:tr>
      <w:tr w:rsidR="00CE4EC9" w14:paraId="3083ED75" w14:textId="77777777" w:rsidTr="005D55FE">
        <w:trPr>
          <w:trHeight w:val="4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A842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ITS-R2</w:t>
            </w:r>
          </w:p>
          <w:p w14:paraId="2287C2F8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7983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731F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G AGA GCG CAT CAC AAA GC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78F9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o et al. 2012 [23]</w:t>
            </w:r>
          </w:p>
        </w:tc>
      </w:tr>
      <w:tr w:rsidR="00CE4EC9" w14:paraId="526606D8" w14:textId="77777777" w:rsidTr="005D55FE">
        <w:trPr>
          <w:trHeight w:val="42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64DD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S1F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5770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45C5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 GGT CAT TTA GAG GAA GTA A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677D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r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Bruns 1993 [50]</w:t>
            </w:r>
          </w:p>
        </w:tc>
      </w:tr>
      <w:tr w:rsidR="00CE4EC9" w14:paraId="5CA03018" w14:textId="77777777" w:rsidTr="005D55FE">
        <w:trPr>
          <w:trHeight w:val="400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5D8B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S4B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E6581" w14:textId="77777777" w:rsidR="00CE4EC9" w:rsidRDefault="00CE4EC9" w:rsidP="005D55F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CEB1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 GAG ACT TGT ACA CGG TCC AG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4B6B" w14:textId="77777777" w:rsidR="00CE4EC9" w:rsidRDefault="00CE4EC9" w:rsidP="005D55F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r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Bruns 1993 [50]</w:t>
            </w:r>
          </w:p>
        </w:tc>
      </w:tr>
    </w:tbl>
    <w:p w14:paraId="0861FBF6" w14:textId="77777777" w:rsidR="00CE4EC9" w:rsidRDefault="00CE4EC9" w:rsidP="00CE4EC9">
      <w:pPr>
        <w:widowControl w:val="0"/>
        <w:rPr>
          <w:rFonts w:ascii="Times New Roman" w:eastAsia="Times New Roman" w:hAnsi="Times New Roman" w:cs="Times New Roman"/>
        </w:rPr>
      </w:pPr>
    </w:p>
    <w:p w14:paraId="320BCDC8" w14:textId="77777777" w:rsidR="00CE4EC9" w:rsidRDefault="00CE4EC9" w:rsidP="00CE4EC9">
      <w:pPr>
        <w:spacing w:line="480" w:lineRule="auto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F = forward; R = reverse</w:t>
      </w:r>
    </w:p>
    <w:p w14:paraId="4AE82EC7" w14:textId="77777777" w:rsidR="00F13C9E" w:rsidRDefault="00C70563"/>
    <w:sectPr w:rsidR="00F13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EC9"/>
    <w:rsid w:val="00331BA1"/>
    <w:rsid w:val="0054061A"/>
    <w:rsid w:val="008D30BD"/>
    <w:rsid w:val="00C70563"/>
    <w:rsid w:val="00CA6276"/>
    <w:rsid w:val="00CE4EC9"/>
    <w:rsid w:val="00D6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1300D"/>
  <w15:chartTrackingRefBased/>
  <w15:docId w15:val="{3AF7A7D0-2811-8A47-978D-770503DFE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E4EC9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EC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E4EC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E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E0F22181-0CA8-9147-8481-56A7C1F44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Justen Whittall</cp:lastModifiedBy>
  <cp:revision>2</cp:revision>
  <dcterms:created xsi:type="dcterms:W3CDTF">2020-09-12T19:15:00Z</dcterms:created>
  <dcterms:modified xsi:type="dcterms:W3CDTF">2020-09-12T19:15:00Z</dcterms:modified>
</cp:coreProperties>
</file>